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CD4" w:rsidRDefault="00075066">
      <w:r>
        <w:t>Description of Additional Supplementary Files</w:t>
      </w:r>
    </w:p>
    <w:p w:rsidR="00075066" w:rsidRDefault="00075066"/>
    <w:p w:rsidR="00075066" w:rsidRDefault="00075066">
      <w:r>
        <w:t>Title: Supplementary Data 1</w:t>
      </w:r>
    </w:p>
    <w:p w:rsidR="00075066" w:rsidRDefault="00075066">
      <w:r>
        <w:t xml:space="preserve">Description: </w:t>
      </w:r>
      <w:r w:rsidRPr="00075066">
        <w:t>Raw data for all outcomes except adverse events</w:t>
      </w:r>
    </w:p>
    <w:p w:rsidR="00075066" w:rsidRDefault="00075066"/>
    <w:p w:rsidR="00075066" w:rsidRDefault="00075066" w:rsidP="00075066"/>
    <w:p w:rsidR="00075066" w:rsidRDefault="00075066" w:rsidP="00075066">
      <w:r>
        <w:t>Title: Supplementary Data 2</w:t>
      </w:r>
    </w:p>
    <w:p w:rsidR="00075066" w:rsidRDefault="00075066" w:rsidP="00075066">
      <w:r>
        <w:t>Description:</w:t>
      </w:r>
      <w:r>
        <w:t xml:space="preserve"> </w:t>
      </w:r>
      <w:r w:rsidRPr="00075066">
        <w:t>Summary of all adverse events observed</w:t>
      </w:r>
      <w:bookmarkStart w:id="0" w:name="_GoBack"/>
      <w:bookmarkEnd w:id="0"/>
    </w:p>
    <w:p w:rsidR="00075066" w:rsidRDefault="00075066"/>
    <w:sectPr w:rsidR="00075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66"/>
    <w:rsid w:val="00075066"/>
    <w:rsid w:val="00B7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7305A"/>
  <w15:chartTrackingRefBased/>
  <w15:docId w15:val="{FEBCF311-541C-44DB-B120-27538C06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9T10:43:00Z</dcterms:created>
  <dcterms:modified xsi:type="dcterms:W3CDTF">2021-09-09T10:44:00Z</dcterms:modified>
</cp:coreProperties>
</file>